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0" w:type="auto"/>
        <w:tblInd w:w="-431" w:type="dxa"/>
        <w:tblLayout w:type="fixed"/>
        <w:tblLook w:val="0000" w:firstRow="0" w:lastRow="0" w:firstColumn="0" w:lastColumn="0" w:noHBand="0" w:noVBand="0"/>
      </w:tblPr>
      <w:tblGrid>
        <w:gridCol w:w="1731"/>
        <w:gridCol w:w="1300"/>
        <w:gridCol w:w="1300"/>
        <w:gridCol w:w="1300"/>
      </w:tblGrid>
      <w:tr w:rsidR="00D17315" w14:paraId="5775CA9E" w14:textId="77777777" w:rsidTr="00D17315">
        <w:trPr>
          <w:trHeight w:val="280"/>
        </w:trPr>
        <w:tc>
          <w:tcPr>
            <w:tcW w:w="1731" w:type="dxa"/>
          </w:tcPr>
          <w:p w14:paraId="6A0DF440" w14:textId="68BA3DEF" w:rsidR="00D17315" w:rsidRDefault="00D1731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Parameter</w:t>
            </w:r>
            <w:proofErr w:type="spellEnd"/>
          </w:p>
        </w:tc>
        <w:tc>
          <w:tcPr>
            <w:tcW w:w="1300" w:type="dxa"/>
          </w:tcPr>
          <w:p w14:paraId="34603D8D" w14:textId="77777777" w:rsidR="00D17315" w:rsidRDefault="00D1731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ICC</w:t>
            </w:r>
          </w:p>
        </w:tc>
        <w:tc>
          <w:tcPr>
            <w:tcW w:w="1300" w:type="dxa"/>
          </w:tcPr>
          <w:p w14:paraId="6B261F30" w14:textId="212F5F9E" w:rsidR="00D17315" w:rsidRDefault="00D1731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Lower 95%</w:t>
            </w:r>
          </w:p>
        </w:tc>
        <w:tc>
          <w:tcPr>
            <w:tcW w:w="1300" w:type="dxa"/>
          </w:tcPr>
          <w:p w14:paraId="308773E4" w14:textId="58D45C54" w:rsidR="00D17315" w:rsidRDefault="00D1731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Upper 95%</w:t>
            </w:r>
          </w:p>
        </w:tc>
      </w:tr>
      <w:tr w:rsidR="00D17315" w14:paraId="3A9D6DA0" w14:textId="77777777" w:rsidTr="00D17315">
        <w:trPr>
          <w:trHeight w:val="280"/>
        </w:trPr>
        <w:tc>
          <w:tcPr>
            <w:tcW w:w="1731" w:type="dxa"/>
          </w:tcPr>
          <w:p w14:paraId="5CEAF29A" w14:textId="2362A47E" w:rsidR="00D17315" w:rsidRDefault="00D1731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ELM</w:t>
            </w:r>
            <w:r w:rsidR="00BB6E79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disruption</w:t>
            </w:r>
          </w:p>
        </w:tc>
        <w:tc>
          <w:tcPr>
            <w:tcW w:w="1300" w:type="dxa"/>
          </w:tcPr>
          <w:p w14:paraId="3C69EAAB" w14:textId="65E6DEC0" w:rsidR="00D17315" w:rsidRDefault="00D1731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0.582</w:t>
            </w:r>
          </w:p>
        </w:tc>
        <w:tc>
          <w:tcPr>
            <w:tcW w:w="1300" w:type="dxa"/>
          </w:tcPr>
          <w:p w14:paraId="465C6B1A" w14:textId="7E7D87AD" w:rsidR="00D17315" w:rsidRDefault="00D1731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0.525</w:t>
            </w:r>
          </w:p>
        </w:tc>
        <w:tc>
          <w:tcPr>
            <w:tcW w:w="1300" w:type="dxa"/>
          </w:tcPr>
          <w:p w14:paraId="62859B23" w14:textId="0310894E" w:rsidR="00D17315" w:rsidRDefault="00D1731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0.63</w:t>
            </w:r>
          </w:p>
        </w:tc>
      </w:tr>
      <w:tr w:rsidR="00D17315" w14:paraId="120326C3" w14:textId="77777777" w:rsidTr="00D17315">
        <w:trPr>
          <w:trHeight w:val="280"/>
        </w:trPr>
        <w:tc>
          <w:tcPr>
            <w:tcW w:w="1731" w:type="dxa"/>
          </w:tcPr>
          <w:p w14:paraId="448359C8" w14:textId="20B52593" w:rsidR="00D17315" w:rsidRDefault="00D1731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EZ</w:t>
            </w:r>
            <w:r w:rsidR="00BB6E79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disruption</w:t>
            </w:r>
          </w:p>
        </w:tc>
        <w:tc>
          <w:tcPr>
            <w:tcW w:w="1300" w:type="dxa"/>
          </w:tcPr>
          <w:p w14:paraId="7E183282" w14:textId="64FC5C97" w:rsidR="00D17315" w:rsidRDefault="00D1731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0.603</w:t>
            </w:r>
          </w:p>
        </w:tc>
        <w:tc>
          <w:tcPr>
            <w:tcW w:w="1300" w:type="dxa"/>
          </w:tcPr>
          <w:p w14:paraId="015691CD" w14:textId="77278A9F" w:rsidR="00D17315" w:rsidRDefault="00D1731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0.548</w:t>
            </w:r>
          </w:p>
        </w:tc>
        <w:tc>
          <w:tcPr>
            <w:tcW w:w="1300" w:type="dxa"/>
          </w:tcPr>
          <w:p w14:paraId="71242097" w14:textId="2D03BA58" w:rsidR="00D17315" w:rsidRDefault="00D1731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0.655</w:t>
            </w:r>
          </w:p>
        </w:tc>
      </w:tr>
      <w:tr w:rsidR="00D17315" w14:paraId="2DE4068F" w14:textId="77777777" w:rsidTr="00D17315">
        <w:trPr>
          <w:trHeight w:val="280"/>
        </w:trPr>
        <w:tc>
          <w:tcPr>
            <w:tcW w:w="1731" w:type="dxa"/>
          </w:tcPr>
          <w:p w14:paraId="1DF2C70E" w14:textId="77777777" w:rsidR="00D17315" w:rsidRDefault="00D1731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HRF</w:t>
            </w:r>
          </w:p>
        </w:tc>
        <w:tc>
          <w:tcPr>
            <w:tcW w:w="1300" w:type="dxa"/>
          </w:tcPr>
          <w:p w14:paraId="05CB311E" w14:textId="4078FBD3" w:rsidR="00D17315" w:rsidRDefault="00D1731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0.547</w:t>
            </w:r>
          </w:p>
        </w:tc>
        <w:tc>
          <w:tcPr>
            <w:tcW w:w="1300" w:type="dxa"/>
          </w:tcPr>
          <w:p w14:paraId="5F27F4E2" w14:textId="42FDDCDD" w:rsidR="00D17315" w:rsidRDefault="00D1731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0.492</w:t>
            </w:r>
          </w:p>
        </w:tc>
        <w:tc>
          <w:tcPr>
            <w:tcW w:w="1300" w:type="dxa"/>
          </w:tcPr>
          <w:p w14:paraId="1AEA69A8" w14:textId="00D957A3" w:rsidR="00D17315" w:rsidRDefault="00D1731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0.601</w:t>
            </w:r>
          </w:p>
        </w:tc>
      </w:tr>
      <w:tr w:rsidR="00D17315" w14:paraId="03742F0D" w14:textId="77777777" w:rsidTr="00D17315">
        <w:trPr>
          <w:trHeight w:val="280"/>
        </w:trPr>
        <w:tc>
          <w:tcPr>
            <w:tcW w:w="1731" w:type="dxa"/>
          </w:tcPr>
          <w:p w14:paraId="1FDC5C17" w14:textId="26AAC91D" w:rsidR="00D17315" w:rsidRDefault="00D1731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IRF</w:t>
            </w:r>
            <w:r w:rsidR="00BB6E79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0</w:t>
            </w:r>
            <w:r w:rsidR="00BB6E79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1</w:t>
            </w:r>
            <w:r w:rsidR="00BB6E79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 xml:space="preserve"> mm</w:t>
            </w:r>
          </w:p>
        </w:tc>
        <w:tc>
          <w:tcPr>
            <w:tcW w:w="1300" w:type="dxa"/>
          </w:tcPr>
          <w:p w14:paraId="63C5A469" w14:textId="7C61A7DD" w:rsidR="00D17315" w:rsidRDefault="00D1731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0.872</w:t>
            </w:r>
          </w:p>
        </w:tc>
        <w:tc>
          <w:tcPr>
            <w:tcW w:w="1300" w:type="dxa"/>
          </w:tcPr>
          <w:p w14:paraId="304149FB" w14:textId="0B040D80" w:rsidR="00D17315" w:rsidRDefault="00D1731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0.850</w:t>
            </w:r>
          </w:p>
        </w:tc>
        <w:tc>
          <w:tcPr>
            <w:tcW w:w="1300" w:type="dxa"/>
          </w:tcPr>
          <w:p w14:paraId="53BFE2FF" w14:textId="332961F8" w:rsidR="00D17315" w:rsidRDefault="00D1731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0.893</w:t>
            </w:r>
          </w:p>
        </w:tc>
      </w:tr>
      <w:tr w:rsidR="00D17315" w14:paraId="7862D13D" w14:textId="77777777" w:rsidTr="00D17315">
        <w:trPr>
          <w:trHeight w:val="280"/>
        </w:trPr>
        <w:tc>
          <w:tcPr>
            <w:tcW w:w="1731" w:type="dxa"/>
          </w:tcPr>
          <w:p w14:paraId="1B3DB41B" w14:textId="6737B010" w:rsidR="00D17315" w:rsidRDefault="00D1731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IRF</w:t>
            </w:r>
            <w:r w:rsidR="00BB6E79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1</w:t>
            </w:r>
            <w:r w:rsidR="00BB6E79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3</w:t>
            </w:r>
            <w:r w:rsidR="00BB6E79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 xml:space="preserve"> mm</w:t>
            </w:r>
          </w:p>
        </w:tc>
        <w:tc>
          <w:tcPr>
            <w:tcW w:w="1300" w:type="dxa"/>
          </w:tcPr>
          <w:p w14:paraId="293333FF" w14:textId="4971BDCC" w:rsidR="00D17315" w:rsidRDefault="00D1731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0.847</w:t>
            </w:r>
          </w:p>
        </w:tc>
        <w:tc>
          <w:tcPr>
            <w:tcW w:w="1300" w:type="dxa"/>
          </w:tcPr>
          <w:p w14:paraId="2C5E7C5A" w14:textId="3586A9D0" w:rsidR="00D17315" w:rsidRDefault="00D1731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0.820</w:t>
            </w:r>
          </w:p>
        </w:tc>
        <w:tc>
          <w:tcPr>
            <w:tcW w:w="1300" w:type="dxa"/>
          </w:tcPr>
          <w:p w14:paraId="3FD563CF" w14:textId="583D80F0" w:rsidR="00D17315" w:rsidRDefault="00D1731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0.871</w:t>
            </w:r>
          </w:p>
        </w:tc>
      </w:tr>
      <w:tr w:rsidR="00D17315" w14:paraId="54B9328C" w14:textId="77777777" w:rsidTr="00D17315">
        <w:trPr>
          <w:trHeight w:val="280"/>
        </w:trPr>
        <w:tc>
          <w:tcPr>
            <w:tcW w:w="1731" w:type="dxa"/>
          </w:tcPr>
          <w:p w14:paraId="02021796" w14:textId="2D1A1B21" w:rsidR="00D17315" w:rsidRDefault="00D1731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IRF</w:t>
            </w:r>
            <w:r w:rsidR="00BB6E79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3</w:t>
            </w:r>
            <w:r w:rsidR="00BB6E79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6</w:t>
            </w:r>
            <w:r w:rsidR="00BB6E79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 xml:space="preserve"> mm</w:t>
            </w:r>
          </w:p>
        </w:tc>
        <w:tc>
          <w:tcPr>
            <w:tcW w:w="1300" w:type="dxa"/>
          </w:tcPr>
          <w:p w14:paraId="254F83BA" w14:textId="049C5D4E" w:rsidR="00D17315" w:rsidRDefault="00D1731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0.891</w:t>
            </w:r>
          </w:p>
        </w:tc>
        <w:tc>
          <w:tcPr>
            <w:tcW w:w="1300" w:type="dxa"/>
          </w:tcPr>
          <w:p w14:paraId="767D2CD1" w14:textId="0BF59AA2" w:rsidR="00D17315" w:rsidRDefault="00D1731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0.871</w:t>
            </w:r>
          </w:p>
        </w:tc>
        <w:tc>
          <w:tcPr>
            <w:tcW w:w="1300" w:type="dxa"/>
          </w:tcPr>
          <w:p w14:paraId="3B2D5240" w14:textId="73FD51F1" w:rsidR="00D17315" w:rsidRDefault="00D1731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0.908</w:t>
            </w:r>
          </w:p>
        </w:tc>
      </w:tr>
      <w:tr w:rsidR="00D17315" w14:paraId="1754C1F7" w14:textId="77777777" w:rsidTr="00D17315">
        <w:trPr>
          <w:trHeight w:val="280"/>
        </w:trPr>
        <w:tc>
          <w:tcPr>
            <w:tcW w:w="1731" w:type="dxa"/>
          </w:tcPr>
          <w:p w14:paraId="5FD501C5" w14:textId="36EF9037" w:rsidR="00D17315" w:rsidRDefault="00D1731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IRF</w:t>
            </w:r>
            <w:r w:rsidR="00BB6E79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volume</w:t>
            </w:r>
          </w:p>
        </w:tc>
        <w:tc>
          <w:tcPr>
            <w:tcW w:w="1300" w:type="dxa"/>
          </w:tcPr>
          <w:p w14:paraId="09B1C567" w14:textId="03F15BB2" w:rsidR="00D17315" w:rsidRDefault="00D1731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0.988</w:t>
            </w:r>
          </w:p>
        </w:tc>
        <w:tc>
          <w:tcPr>
            <w:tcW w:w="1300" w:type="dxa"/>
          </w:tcPr>
          <w:p w14:paraId="03EEA3F0" w14:textId="31D1E93E" w:rsidR="00D17315" w:rsidRDefault="00D1731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0.984</w:t>
            </w:r>
          </w:p>
        </w:tc>
        <w:tc>
          <w:tcPr>
            <w:tcW w:w="1300" w:type="dxa"/>
          </w:tcPr>
          <w:p w14:paraId="7513E568" w14:textId="221B0098" w:rsidR="00D17315" w:rsidRDefault="00D1731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0.991</w:t>
            </w:r>
          </w:p>
        </w:tc>
      </w:tr>
      <w:tr w:rsidR="00D17315" w14:paraId="017DB993" w14:textId="77777777" w:rsidTr="00D17315">
        <w:trPr>
          <w:trHeight w:val="280"/>
        </w:trPr>
        <w:tc>
          <w:tcPr>
            <w:tcW w:w="1731" w:type="dxa"/>
          </w:tcPr>
          <w:p w14:paraId="29A1EBE3" w14:textId="00FB683C" w:rsidR="00D17315" w:rsidRDefault="00D1731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SRF</w:t>
            </w:r>
            <w:r w:rsidR="00BB6E79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volume</w:t>
            </w:r>
          </w:p>
        </w:tc>
        <w:tc>
          <w:tcPr>
            <w:tcW w:w="1300" w:type="dxa"/>
          </w:tcPr>
          <w:p w14:paraId="43E31E0F" w14:textId="5D577056" w:rsidR="00D17315" w:rsidRDefault="00D1731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0.850</w:t>
            </w:r>
          </w:p>
        </w:tc>
        <w:tc>
          <w:tcPr>
            <w:tcW w:w="1300" w:type="dxa"/>
          </w:tcPr>
          <w:p w14:paraId="7B0500EF" w14:textId="5CEDC8B0" w:rsidR="00D17315" w:rsidRDefault="00D1731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0.826</w:t>
            </w:r>
          </w:p>
        </w:tc>
        <w:tc>
          <w:tcPr>
            <w:tcW w:w="1300" w:type="dxa"/>
          </w:tcPr>
          <w:p w14:paraId="0A01C8B7" w14:textId="2938E79F" w:rsidR="00D17315" w:rsidRDefault="00D1731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0.872</w:t>
            </w:r>
          </w:p>
        </w:tc>
      </w:tr>
    </w:tbl>
    <w:p w14:paraId="5DA27FFD" w14:textId="77777777" w:rsidR="000E4202" w:rsidRDefault="000E4202"/>
    <w:p w14:paraId="0CDF3157" w14:textId="77777777" w:rsidR="000D15FB" w:rsidRPr="000D15FB" w:rsidRDefault="000D15FB" w:rsidP="000D15FB">
      <w:pPr>
        <w:pStyle w:val="p1"/>
        <w:rPr>
          <w:lang w:val="en-US"/>
        </w:rPr>
      </w:pPr>
      <w:r w:rsidRPr="000D15FB">
        <w:rPr>
          <w:b/>
          <w:bCs/>
          <w:lang w:val="en-US"/>
        </w:rPr>
        <w:t>Supplementary Table 3. Intraclass correlation coefficients (ICC) across scan densities for quantitative OCT biomarkers.</w:t>
      </w:r>
    </w:p>
    <w:p w14:paraId="4DEC1408" w14:textId="4D45BF0D" w:rsidR="000D15FB" w:rsidRPr="000D15FB" w:rsidRDefault="000D15FB" w:rsidP="000D15FB">
      <w:pPr>
        <w:pStyle w:val="p2"/>
        <w:rPr>
          <w:lang w:val="en-US"/>
        </w:rPr>
      </w:pPr>
      <w:r w:rsidRPr="000D15FB">
        <w:rPr>
          <w:lang w:val="en-US"/>
        </w:rPr>
        <w:t>Intraclass correlation coefficients were calculated using a two-way mixed-effects model for absolute agreement to assess measurement consistency across scan densities (97, 49, and 25 B-scans).</w:t>
      </w:r>
      <w:r>
        <w:rPr>
          <w:lang w:val="en-US"/>
        </w:rPr>
        <w:t xml:space="preserve"> </w:t>
      </w:r>
      <w:r w:rsidRPr="000D15FB">
        <w:rPr>
          <w:lang w:val="en-US"/>
        </w:rPr>
        <w:t>All estimates are reported with corresponding 95% confidence intervals.</w:t>
      </w:r>
      <w:r w:rsidRPr="000D15FB">
        <w:rPr>
          <w:rStyle w:val="apple-converted-space"/>
          <w:lang w:val="en-US"/>
        </w:rPr>
        <w:t xml:space="preserve">  </w:t>
      </w:r>
    </w:p>
    <w:p w14:paraId="25A372DC" w14:textId="77777777" w:rsidR="000D15FB" w:rsidRPr="000D15FB" w:rsidRDefault="000D15FB">
      <w:pPr>
        <w:rPr>
          <w:lang w:val="en-US"/>
        </w:rPr>
      </w:pPr>
    </w:p>
    <w:sectPr w:rsidR="000D15FB" w:rsidRPr="000D15FB" w:rsidSect="00B4496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315"/>
    <w:rsid w:val="0000477D"/>
    <w:rsid w:val="00013E1B"/>
    <w:rsid w:val="00017D0B"/>
    <w:rsid w:val="0002094E"/>
    <w:rsid w:val="000217E8"/>
    <w:rsid w:val="00023718"/>
    <w:rsid w:val="00032FDD"/>
    <w:rsid w:val="00044A67"/>
    <w:rsid w:val="00053384"/>
    <w:rsid w:val="00056EE1"/>
    <w:rsid w:val="00061534"/>
    <w:rsid w:val="00072C96"/>
    <w:rsid w:val="00074DAB"/>
    <w:rsid w:val="00075ACC"/>
    <w:rsid w:val="00075FBC"/>
    <w:rsid w:val="00076D77"/>
    <w:rsid w:val="00087A57"/>
    <w:rsid w:val="000A27C3"/>
    <w:rsid w:val="000A383E"/>
    <w:rsid w:val="000B664E"/>
    <w:rsid w:val="000B7A65"/>
    <w:rsid w:val="000C5427"/>
    <w:rsid w:val="000C7060"/>
    <w:rsid w:val="000D15FB"/>
    <w:rsid w:val="000D16FA"/>
    <w:rsid w:val="000E271C"/>
    <w:rsid w:val="000E4202"/>
    <w:rsid w:val="00102D94"/>
    <w:rsid w:val="00105432"/>
    <w:rsid w:val="001139A8"/>
    <w:rsid w:val="00116137"/>
    <w:rsid w:val="00116518"/>
    <w:rsid w:val="00116E96"/>
    <w:rsid w:val="00126D31"/>
    <w:rsid w:val="00135B60"/>
    <w:rsid w:val="00150473"/>
    <w:rsid w:val="00151EFC"/>
    <w:rsid w:val="00153877"/>
    <w:rsid w:val="0015387F"/>
    <w:rsid w:val="0016741F"/>
    <w:rsid w:val="00175EB4"/>
    <w:rsid w:val="00176D18"/>
    <w:rsid w:val="00180340"/>
    <w:rsid w:val="00182352"/>
    <w:rsid w:val="00186B5F"/>
    <w:rsid w:val="00187B37"/>
    <w:rsid w:val="001A2BD6"/>
    <w:rsid w:val="001D3D92"/>
    <w:rsid w:val="001E0F7D"/>
    <w:rsid w:val="001F1EA4"/>
    <w:rsid w:val="00205ABD"/>
    <w:rsid w:val="00207456"/>
    <w:rsid w:val="00207921"/>
    <w:rsid w:val="00210F02"/>
    <w:rsid w:val="00211870"/>
    <w:rsid w:val="00221FB0"/>
    <w:rsid w:val="00232440"/>
    <w:rsid w:val="00241158"/>
    <w:rsid w:val="002548CA"/>
    <w:rsid w:val="0027314D"/>
    <w:rsid w:val="00277903"/>
    <w:rsid w:val="0028354E"/>
    <w:rsid w:val="002A45D4"/>
    <w:rsid w:val="002A6556"/>
    <w:rsid w:val="002D7DF5"/>
    <w:rsid w:val="002E79C9"/>
    <w:rsid w:val="00305ABB"/>
    <w:rsid w:val="00307C52"/>
    <w:rsid w:val="00315D84"/>
    <w:rsid w:val="003160D6"/>
    <w:rsid w:val="0031734A"/>
    <w:rsid w:val="00332872"/>
    <w:rsid w:val="00336344"/>
    <w:rsid w:val="00340DD8"/>
    <w:rsid w:val="00346124"/>
    <w:rsid w:val="00363F90"/>
    <w:rsid w:val="0037722B"/>
    <w:rsid w:val="00377C52"/>
    <w:rsid w:val="00383156"/>
    <w:rsid w:val="003871E4"/>
    <w:rsid w:val="003A0CD6"/>
    <w:rsid w:val="003B605E"/>
    <w:rsid w:val="003B751B"/>
    <w:rsid w:val="003D1912"/>
    <w:rsid w:val="003E15A9"/>
    <w:rsid w:val="003E76A1"/>
    <w:rsid w:val="003F441B"/>
    <w:rsid w:val="00401B36"/>
    <w:rsid w:val="00404928"/>
    <w:rsid w:val="004163CF"/>
    <w:rsid w:val="00421C15"/>
    <w:rsid w:val="004250FB"/>
    <w:rsid w:val="00432F6C"/>
    <w:rsid w:val="00434DFF"/>
    <w:rsid w:val="00441D30"/>
    <w:rsid w:val="0044362A"/>
    <w:rsid w:val="0045645C"/>
    <w:rsid w:val="004578A4"/>
    <w:rsid w:val="00462B24"/>
    <w:rsid w:val="00464B0E"/>
    <w:rsid w:val="004674B0"/>
    <w:rsid w:val="00482463"/>
    <w:rsid w:val="004860E2"/>
    <w:rsid w:val="004866C0"/>
    <w:rsid w:val="004A019C"/>
    <w:rsid w:val="004A1BF0"/>
    <w:rsid w:val="004B1A2C"/>
    <w:rsid w:val="004D5355"/>
    <w:rsid w:val="004E2B90"/>
    <w:rsid w:val="004E4B90"/>
    <w:rsid w:val="005053D9"/>
    <w:rsid w:val="005125A9"/>
    <w:rsid w:val="00514D9F"/>
    <w:rsid w:val="00534F67"/>
    <w:rsid w:val="00542D50"/>
    <w:rsid w:val="00555AD7"/>
    <w:rsid w:val="005613E6"/>
    <w:rsid w:val="005675C3"/>
    <w:rsid w:val="00574003"/>
    <w:rsid w:val="00581869"/>
    <w:rsid w:val="00581D79"/>
    <w:rsid w:val="005823A6"/>
    <w:rsid w:val="005832AB"/>
    <w:rsid w:val="005846AA"/>
    <w:rsid w:val="00590C86"/>
    <w:rsid w:val="0059412F"/>
    <w:rsid w:val="005A6DBC"/>
    <w:rsid w:val="005C0859"/>
    <w:rsid w:val="005C437E"/>
    <w:rsid w:val="005D3225"/>
    <w:rsid w:val="005E2D39"/>
    <w:rsid w:val="005F7D31"/>
    <w:rsid w:val="006025E6"/>
    <w:rsid w:val="00603207"/>
    <w:rsid w:val="00604C95"/>
    <w:rsid w:val="00620244"/>
    <w:rsid w:val="0062560A"/>
    <w:rsid w:val="006266DE"/>
    <w:rsid w:val="00635479"/>
    <w:rsid w:val="006377C0"/>
    <w:rsid w:val="0064309E"/>
    <w:rsid w:val="00652937"/>
    <w:rsid w:val="006547CB"/>
    <w:rsid w:val="006644B6"/>
    <w:rsid w:val="00671944"/>
    <w:rsid w:val="00671CF6"/>
    <w:rsid w:val="006733DF"/>
    <w:rsid w:val="00683985"/>
    <w:rsid w:val="00683B1E"/>
    <w:rsid w:val="00684F32"/>
    <w:rsid w:val="0069145E"/>
    <w:rsid w:val="006945C4"/>
    <w:rsid w:val="006B41B8"/>
    <w:rsid w:val="006D2B37"/>
    <w:rsid w:val="006D49A7"/>
    <w:rsid w:val="006E0800"/>
    <w:rsid w:val="006E25F3"/>
    <w:rsid w:val="007048E1"/>
    <w:rsid w:val="00711A01"/>
    <w:rsid w:val="00715DB2"/>
    <w:rsid w:val="007160E6"/>
    <w:rsid w:val="00720E38"/>
    <w:rsid w:val="007240A5"/>
    <w:rsid w:val="00724C29"/>
    <w:rsid w:val="0073593A"/>
    <w:rsid w:val="00744F51"/>
    <w:rsid w:val="00752B14"/>
    <w:rsid w:val="0075340B"/>
    <w:rsid w:val="00755593"/>
    <w:rsid w:val="00757F4C"/>
    <w:rsid w:val="00761B78"/>
    <w:rsid w:val="0078191A"/>
    <w:rsid w:val="00782E0B"/>
    <w:rsid w:val="007851F9"/>
    <w:rsid w:val="007864F9"/>
    <w:rsid w:val="00790AE7"/>
    <w:rsid w:val="00795AD0"/>
    <w:rsid w:val="007B4F9E"/>
    <w:rsid w:val="007B6952"/>
    <w:rsid w:val="007C3288"/>
    <w:rsid w:val="007D6770"/>
    <w:rsid w:val="007D6F92"/>
    <w:rsid w:val="007E519F"/>
    <w:rsid w:val="007F595B"/>
    <w:rsid w:val="007F697A"/>
    <w:rsid w:val="00800FC3"/>
    <w:rsid w:val="008073FF"/>
    <w:rsid w:val="00812EBB"/>
    <w:rsid w:val="00814CAB"/>
    <w:rsid w:val="008232FA"/>
    <w:rsid w:val="00825366"/>
    <w:rsid w:val="00830423"/>
    <w:rsid w:val="00843EE1"/>
    <w:rsid w:val="00853596"/>
    <w:rsid w:val="00854046"/>
    <w:rsid w:val="00855D20"/>
    <w:rsid w:val="00860B4B"/>
    <w:rsid w:val="00861899"/>
    <w:rsid w:val="0086781F"/>
    <w:rsid w:val="00873299"/>
    <w:rsid w:val="0088439C"/>
    <w:rsid w:val="00886B92"/>
    <w:rsid w:val="00890423"/>
    <w:rsid w:val="0089305F"/>
    <w:rsid w:val="00895818"/>
    <w:rsid w:val="00897C59"/>
    <w:rsid w:val="008A27A0"/>
    <w:rsid w:val="008B7734"/>
    <w:rsid w:val="008C7F35"/>
    <w:rsid w:val="008D402B"/>
    <w:rsid w:val="008E7A7C"/>
    <w:rsid w:val="008F0CD3"/>
    <w:rsid w:val="008F1E3C"/>
    <w:rsid w:val="008F301F"/>
    <w:rsid w:val="008F5522"/>
    <w:rsid w:val="009210D3"/>
    <w:rsid w:val="00947541"/>
    <w:rsid w:val="00947589"/>
    <w:rsid w:val="00951155"/>
    <w:rsid w:val="0095149D"/>
    <w:rsid w:val="00994F66"/>
    <w:rsid w:val="00997EC2"/>
    <w:rsid w:val="009A0069"/>
    <w:rsid w:val="009A2430"/>
    <w:rsid w:val="009B2901"/>
    <w:rsid w:val="009C4D5D"/>
    <w:rsid w:val="009C795D"/>
    <w:rsid w:val="009D23AC"/>
    <w:rsid w:val="009D5728"/>
    <w:rsid w:val="009E7615"/>
    <w:rsid w:val="009F18A2"/>
    <w:rsid w:val="009F4528"/>
    <w:rsid w:val="009F7DC5"/>
    <w:rsid w:val="00A006DB"/>
    <w:rsid w:val="00A04304"/>
    <w:rsid w:val="00A16B2D"/>
    <w:rsid w:val="00A30F08"/>
    <w:rsid w:val="00A313C3"/>
    <w:rsid w:val="00A319EC"/>
    <w:rsid w:val="00A351FB"/>
    <w:rsid w:val="00A50A4D"/>
    <w:rsid w:val="00A65F41"/>
    <w:rsid w:val="00A725AB"/>
    <w:rsid w:val="00A72E21"/>
    <w:rsid w:val="00A82961"/>
    <w:rsid w:val="00A832CE"/>
    <w:rsid w:val="00A847E1"/>
    <w:rsid w:val="00A851C6"/>
    <w:rsid w:val="00A956B5"/>
    <w:rsid w:val="00AA03E2"/>
    <w:rsid w:val="00AA080F"/>
    <w:rsid w:val="00AC3A9A"/>
    <w:rsid w:val="00AC67AC"/>
    <w:rsid w:val="00AD3504"/>
    <w:rsid w:val="00AE082F"/>
    <w:rsid w:val="00AE44D9"/>
    <w:rsid w:val="00AE6D4D"/>
    <w:rsid w:val="00B00B3B"/>
    <w:rsid w:val="00B0213F"/>
    <w:rsid w:val="00B029CE"/>
    <w:rsid w:val="00B05C37"/>
    <w:rsid w:val="00B10866"/>
    <w:rsid w:val="00B10BC0"/>
    <w:rsid w:val="00B1138F"/>
    <w:rsid w:val="00B113BA"/>
    <w:rsid w:val="00B11724"/>
    <w:rsid w:val="00B11DB0"/>
    <w:rsid w:val="00B121BC"/>
    <w:rsid w:val="00B20CBF"/>
    <w:rsid w:val="00B252E2"/>
    <w:rsid w:val="00B258E6"/>
    <w:rsid w:val="00B27E9A"/>
    <w:rsid w:val="00B320EA"/>
    <w:rsid w:val="00B34C0A"/>
    <w:rsid w:val="00B44967"/>
    <w:rsid w:val="00B46EF7"/>
    <w:rsid w:val="00B64DF1"/>
    <w:rsid w:val="00B716CC"/>
    <w:rsid w:val="00B77855"/>
    <w:rsid w:val="00B77899"/>
    <w:rsid w:val="00B83A31"/>
    <w:rsid w:val="00B858EB"/>
    <w:rsid w:val="00B93673"/>
    <w:rsid w:val="00B96D46"/>
    <w:rsid w:val="00B97B5D"/>
    <w:rsid w:val="00BA5F04"/>
    <w:rsid w:val="00BB6E79"/>
    <w:rsid w:val="00BB73FD"/>
    <w:rsid w:val="00BC3C33"/>
    <w:rsid w:val="00BD5EB0"/>
    <w:rsid w:val="00BE229C"/>
    <w:rsid w:val="00BF1E2D"/>
    <w:rsid w:val="00C029D4"/>
    <w:rsid w:val="00C0751B"/>
    <w:rsid w:val="00C111B7"/>
    <w:rsid w:val="00C11AB1"/>
    <w:rsid w:val="00C278E5"/>
    <w:rsid w:val="00C34FB6"/>
    <w:rsid w:val="00C448BF"/>
    <w:rsid w:val="00C527DC"/>
    <w:rsid w:val="00C563EA"/>
    <w:rsid w:val="00C62AC2"/>
    <w:rsid w:val="00C72B11"/>
    <w:rsid w:val="00C7335C"/>
    <w:rsid w:val="00C91647"/>
    <w:rsid w:val="00C92CD7"/>
    <w:rsid w:val="00C94361"/>
    <w:rsid w:val="00C97004"/>
    <w:rsid w:val="00CA1D1C"/>
    <w:rsid w:val="00CA4CCB"/>
    <w:rsid w:val="00CB1D26"/>
    <w:rsid w:val="00CB27B8"/>
    <w:rsid w:val="00CB5C28"/>
    <w:rsid w:val="00CC6FD9"/>
    <w:rsid w:val="00CE7701"/>
    <w:rsid w:val="00CF4E4F"/>
    <w:rsid w:val="00D020A3"/>
    <w:rsid w:val="00D03E20"/>
    <w:rsid w:val="00D17315"/>
    <w:rsid w:val="00D173DE"/>
    <w:rsid w:val="00D222AB"/>
    <w:rsid w:val="00D24CA1"/>
    <w:rsid w:val="00D26EA9"/>
    <w:rsid w:val="00D32590"/>
    <w:rsid w:val="00D37208"/>
    <w:rsid w:val="00D41238"/>
    <w:rsid w:val="00D53B15"/>
    <w:rsid w:val="00D605C4"/>
    <w:rsid w:val="00D82F0E"/>
    <w:rsid w:val="00D911CA"/>
    <w:rsid w:val="00D95328"/>
    <w:rsid w:val="00DD1CEC"/>
    <w:rsid w:val="00DD42F9"/>
    <w:rsid w:val="00DD5C43"/>
    <w:rsid w:val="00DD67A3"/>
    <w:rsid w:val="00DD786E"/>
    <w:rsid w:val="00DE0BC2"/>
    <w:rsid w:val="00DE17CC"/>
    <w:rsid w:val="00DE1947"/>
    <w:rsid w:val="00DF03E2"/>
    <w:rsid w:val="00DF31E6"/>
    <w:rsid w:val="00DF3D8A"/>
    <w:rsid w:val="00DF4D1C"/>
    <w:rsid w:val="00E040F7"/>
    <w:rsid w:val="00E0706B"/>
    <w:rsid w:val="00E11DAE"/>
    <w:rsid w:val="00E13EAA"/>
    <w:rsid w:val="00E26B44"/>
    <w:rsid w:val="00E3060B"/>
    <w:rsid w:val="00E3409F"/>
    <w:rsid w:val="00E44E3A"/>
    <w:rsid w:val="00E6166F"/>
    <w:rsid w:val="00E8156C"/>
    <w:rsid w:val="00E9596F"/>
    <w:rsid w:val="00E966CC"/>
    <w:rsid w:val="00EB31B0"/>
    <w:rsid w:val="00EB54B5"/>
    <w:rsid w:val="00EB787D"/>
    <w:rsid w:val="00ED3819"/>
    <w:rsid w:val="00ED47DE"/>
    <w:rsid w:val="00ED55FB"/>
    <w:rsid w:val="00EF4631"/>
    <w:rsid w:val="00EF57B6"/>
    <w:rsid w:val="00EF65C6"/>
    <w:rsid w:val="00F14EB1"/>
    <w:rsid w:val="00F17022"/>
    <w:rsid w:val="00F202B8"/>
    <w:rsid w:val="00F20509"/>
    <w:rsid w:val="00F24B02"/>
    <w:rsid w:val="00F30583"/>
    <w:rsid w:val="00F33271"/>
    <w:rsid w:val="00F4694D"/>
    <w:rsid w:val="00F50C4E"/>
    <w:rsid w:val="00F77649"/>
    <w:rsid w:val="00F80283"/>
    <w:rsid w:val="00F8559F"/>
    <w:rsid w:val="00F930BC"/>
    <w:rsid w:val="00FA06AE"/>
    <w:rsid w:val="00FB029C"/>
    <w:rsid w:val="00FC07AE"/>
    <w:rsid w:val="00FC1C2A"/>
    <w:rsid w:val="00FD6C4F"/>
    <w:rsid w:val="00FD7113"/>
    <w:rsid w:val="00FF00EB"/>
    <w:rsid w:val="00FF4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0DAE85B"/>
  <w15:chartTrackingRefBased/>
  <w15:docId w15:val="{8A83C155-C7A1-1A4A-BC8C-07C9BDB1A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D173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173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173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173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173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1731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1731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1731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1731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173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173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173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1731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1731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1731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1731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1731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1731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173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173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1731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173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173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1731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1731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1731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173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1731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17315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D173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e"/>
    <w:rsid w:val="000D15F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customStyle="1" w:styleId="p2">
    <w:name w:val="p2"/>
    <w:basedOn w:val="Normale"/>
    <w:rsid w:val="000D15F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customStyle="1" w:styleId="apple-converted-space">
    <w:name w:val="apple-converted-space"/>
    <w:basedOn w:val="Carpredefinitoparagrafo"/>
    <w:rsid w:val="000D15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Vittoria Cicinelli</dc:creator>
  <cp:keywords/>
  <dc:description/>
  <cp:lastModifiedBy>Maria Vittoria Cicinelli</cp:lastModifiedBy>
  <cp:revision>3</cp:revision>
  <dcterms:created xsi:type="dcterms:W3CDTF">2026-03-18T10:41:00Z</dcterms:created>
  <dcterms:modified xsi:type="dcterms:W3CDTF">2026-03-18T11:57:00Z</dcterms:modified>
</cp:coreProperties>
</file>